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793"/>
        <w:gridCol w:w="890"/>
        <w:gridCol w:w="1377"/>
        <w:gridCol w:w="3240"/>
        <w:gridCol w:w="3330"/>
      </w:tblGrid>
      <w:tr w:rsidR="002163E9" w:rsidRPr="003B6A9D" w:rsidTr="002163E9">
        <w:trPr>
          <w:trHeight w:val="671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63E9" w:rsidRPr="003B6A9D" w:rsidRDefault="002163E9" w:rsidP="00AE325F">
            <w:pPr>
              <w:jc w:val="center"/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Sampl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63E9" w:rsidRPr="003B6A9D" w:rsidRDefault="002163E9" w:rsidP="00AE325F">
            <w:pPr>
              <w:jc w:val="center"/>
              <w:rPr>
                <w:rFonts w:cs="Arial"/>
                <w:sz w:val="22"/>
                <w:szCs w:val="22"/>
              </w:rPr>
            </w:pPr>
            <w:proofErr w:type="gramStart"/>
            <w:r w:rsidRPr="003B6A9D">
              <w:rPr>
                <w:rFonts w:cs="Arial"/>
                <w:i/>
                <w:sz w:val="22"/>
                <w:szCs w:val="22"/>
              </w:rPr>
              <w:t>spa</w:t>
            </w:r>
            <w:proofErr w:type="gramEnd"/>
            <w:r w:rsidRPr="003B6A9D">
              <w:rPr>
                <w:rFonts w:cs="Arial"/>
                <w:sz w:val="22"/>
                <w:szCs w:val="22"/>
              </w:rPr>
              <w:t>-typ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63E9" w:rsidRPr="003B6A9D" w:rsidRDefault="002163E9" w:rsidP="00AE325F">
            <w:pPr>
              <w:jc w:val="center"/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SNP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63E9" w:rsidRPr="003B6A9D" w:rsidRDefault="002163E9" w:rsidP="00AE325F">
            <w:pPr>
              <w:jc w:val="center"/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Mean nucleotide difference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63E9" w:rsidRPr="003B6A9D" w:rsidRDefault="002163E9" w:rsidP="00AE325F">
            <w:pPr>
              <w:jc w:val="center"/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Evolutionary Rat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163E9" w:rsidRPr="003B6A9D" w:rsidRDefault="002163E9" w:rsidP="00AE325F">
            <w:pPr>
              <w:jc w:val="center"/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TMRCA</w:t>
            </w:r>
          </w:p>
        </w:tc>
      </w:tr>
      <w:tr w:rsidR="002163E9" w:rsidRPr="003B6A9D" w:rsidTr="002163E9">
        <w:trPr>
          <w:trHeight w:val="335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Hospital-A NICU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proofErr w:type="gramStart"/>
            <w:r w:rsidRPr="003B6A9D">
              <w:rPr>
                <w:rFonts w:cs="Arial"/>
                <w:sz w:val="22"/>
                <w:szCs w:val="22"/>
              </w:rPr>
              <w:t>t008</w:t>
            </w:r>
            <w:proofErr w:type="gramEnd"/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bookmarkStart w:id="0" w:name="_GoBack"/>
            <w:bookmarkEnd w:id="0"/>
            <w:r w:rsidRPr="003B6A9D">
              <w:rPr>
                <w:rFonts w:cs="Arial"/>
                <w:sz w:val="22"/>
                <w:szCs w:val="22"/>
              </w:rPr>
              <w:t>482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39.5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1.58E-06 [95% HPD: 2.30E-06, 8.56E-07]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2000 [95% HPD: 1995, 2004]</w:t>
            </w:r>
          </w:p>
        </w:tc>
      </w:tr>
      <w:tr w:rsidR="002163E9" w:rsidRPr="003B6A9D" w:rsidTr="002163E9">
        <w:trPr>
          <w:trHeight w:val="335"/>
        </w:trPr>
        <w:tc>
          <w:tcPr>
            <w:tcW w:w="1908" w:type="dxa"/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Community</w:t>
            </w:r>
          </w:p>
        </w:tc>
        <w:tc>
          <w:tcPr>
            <w:tcW w:w="793" w:type="dxa"/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proofErr w:type="gramStart"/>
            <w:r w:rsidRPr="003B6A9D">
              <w:rPr>
                <w:rFonts w:cs="Arial"/>
                <w:sz w:val="22"/>
                <w:szCs w:val="22"/>
              </w:rPr>
              <w:t>t008</w:t>
            </w:r>
            <w:proofErr w:type="gramEnd"/>
          </w:p>
        </w:tc>
        <w:tc>
          <w:tcPr>
            <w:tcW w:w="890" w:type="dxa"/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1928</w:t>
            </w:r>
          </w:p>
        </w:tc>
        <w:tc>
          <w:tcPr>
            <w:tcW w:w="1377" w:type="dxa"/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64</w:t>
            </w:r>
          </w:p>
        </w:tc>
        <w:tc>
          <w:tcPr>
            <w:tcW w:w="3240" w:type="dxa"/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1.12E-06 [95% HPD: 1.39E-06, 8.26E-07]</w:t>
            </w:r>
          </w:p>
        </w:tc>
        <w:tc>
          <w:tcPr>
            <w:tcW w:w="3330" w:type="dxa"/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1997 [95% HPD: 1994, 2000]</w:t>
            </w:r>
          </w:p>
        </w:tc>
      </w:tr>
      <w:tr w:rsidR="002163E9" w:rsidRPr="003B6A9D" w:rsidTr="002163E9">
        <w:trPr>
          <w:trHeight w:val="335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 w:rsidRPr="003B6A9D">
              <w:rPr>
                <w:rFonts w:cs="Arial"/>
                <w:sz w:val="22"/>
                <w:szCs w:val="22"/>
              </w:rPr>
              <w:t>Hospital-A NICU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proofErr w:type="gramStart"/>
            <w:r w:rsidRPr="003B6A9D">
              <w:rPr>
                <w:rFonts w:cs="Arial"/>
                <w:sz w:val="22"/>
                <w:szCs w:val="22"/>
              </w:rPr>
              <w:t>t045</w:t>
            </w:r>
            <w:proofErr w:type="gramEnd"/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0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hideMark/>
          </w:tcPr>
          <w:p w:rsidR="002163E9" w:rsidRPr="003B6A9D" w:rsidRDefault="002163E9" w:rsidP="00AE325F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14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noWrap/>
            <w:hideMark/>
          </w:tcPr>
          <w:p w:rsidR="002163E9" w:rsidRPr="009A6737" w:rsidRDefault="002163E9" w:rsidP="00AE325F">
            <w:pPr>
              <w:rPr>
                <w:rFonts w:cs="Arial"/>
                <w:sz w:val="22"/>
                <w:szCs w:val="22"/>
                <w:highlight w:val="red"/>
              </w:rPr>
            </w:pPr>
            <w:r>
              <w:rPr>
                <w:rFonts w:cs="Arial"/>
                <w:sz w:val="22"/>
                <w:szCs w:val="22"/>
              </w:rPr>
              <w:t xml:space="preserve">6.36E-08 [95% HPH: </w:t>
            </w:r>
            <w:r w:rsidRPr="00A4440A">
              <w:rPr>
                <w:rFonts w:cs="Arial"/>
                <w:sz w:val="22"/>
                <w:szCs w:val="22"/>
              </w:rPr>
              <w:t>1.19E-07, 2.54E-08]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:rsidR="002163E9" w:rsidRPr="009A6737" w:rsidRDefault="002163E9" w:rsidP="00AE325F">
            <w:pPr>
              <w:rPr>
                <w:rFonts w:cs="Arial"/>
                <w:sz w:val="22"/>
                <w:szCs w:val="22"/>
                <w:highlight w:val="red"/>
              </w:rPr>
            </w:pPr>
            <w:r w:rsidRPr="00A4440A">
              <w:rPr>
                <w:rFonts w:cs="Arial"/>
                <w:sz w:val="22"/>
                <w:szCs w:val="22"/>
              </w:rPr>
              <w:t>1989 [95% HPD: 1982, 1995]</w:t>
            </w:r>
          </w:p>
        </w:tc>
      </w:tr>
    </w:tbl>
    <w:p w:rsidR="00D94430" w:rsidRDefault="00D94430" w:rsidP="00BA124B">
      <w:pPr>
        <w:ind w:left="630"/>
      </w:pPr>
    </w:p>
    <w:sectPr w:rsidR="00D94430" w:rsidSect="002163E9">
      <w:pgSz w:w="12240" w:h="15840"/>
      <w:pgMar w:top="1440" w:right="180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38C"/>
    <w:rsid w:val="001B4CF9"/>
    <w:rsid w:val="002163E9"/>
    <w:rsid w:val="005C60C5"/>
    <w:rsid w:val="0080663B"/>
    <w:rsid w:val="00A25FF7"/>
    <w:rsid w:val="00A64517"/>
    <w:rsid w:val="00BA124B"/>
    <w:rsid w:val="00C8738C"/>
    <w:rsid w:val="00CD710A"/>
    <w:rsid w:val="00D9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40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3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163E9"/>
    <w:rPr>
      <w:rFonts w:ascii="Arial" w:eastAsia="Times New Roman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3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163E9"/>
    <w:rPr>
      <w:rFonts w:ascii="Arial" w:eastAsia="Times New Roman" w:hAnsi="Arial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Macintosh Word</Application>
  <DocSecurity>0</DocSecurity>
  <Lines>2</Lines>
  <Paragraphs>1</Paragraphs>
  <ScaleCrop>false</ScaleCrop>
  <Company>Harvard School of Public Health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2</cp:revision>
  <dcterms:created xsi:type="dcterms:W3CDTF">2016-09-30T13:01:00Z</dcterms:created>
  <dcterms:modified xsi:type="dcterms:W3CDTF">2016-09-30T13:01:00Z</dcterms:modified>
</cp:coreProperties>
</file>